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858"/>
        <w:tblW w:w="10201" w:type="dxa"/>
        <w:tblLook w:val="04A0" w:firstRow="1" w:lastRow="0" w:firstColumn="1" w:lastColumn="0" w:noHBand="0" w:noVBand="1"/>
      </w:tblPr>
      <w:tblGrid>
        <w:gridCol w:w="1255"/>
        <w:gridCol w:w="8946"/>
      </w:tblGrid>
      <w:tr w:rsidR="00AE3262" w14:paraId="1956E16A" w14:textId="77777777" w:rsidTr="009D6D5A">
        <w:tc>
          <w:tcPr>
            <w:tcW w:w="1255" w:type="dxa"/>
          </w:tcPr>
          <w:p w14:paraId="566336C4" w14:textId="48A8E6E8" w:rsidR="00AE3262" w:rsidRPr="009D6D5A" w:rsidRDefault="00AE3262" w:rsidP="00F420F3">
            <w:pPr>
              <w:rPr>
                <w:b/>
              </w:rPr>
            </w:pPr>
            <w:bookmarkStart w:id="0" w:name="_GoBack"/>
            <w:bookmarkEnd w:id="0"/>
            <w:r w:rsidRPr="009D6D5A">
              <w:rPr>
                <w:b/>
              </w:rPr>
              <w:t>Database</w:t>
            </w:r>
          </w:p>
        </w:tc>
        <w:tc>
          <w:tcPr>
            <w:tcW w:w="8946" w:type="dxa"/>
          </w:tcPr>
          <w:p w14:paraId="3738CE80" w14:textId="77B2C1E4" w:rsidR="00AE3262" w:rsidRPr="009D6D5A" w:rsidRDefault="00AE3262" w:rsidP="00F420F3">
            <w:pPr>
              <w:rPr>
                <w:b/>
              </w:rPr>
            </w:pPr>
            <w:r w:rsidRPr="009D6D5A">
              <w:rPr>
                <w:b/>
              </w:rPr>
              <w:t>Search Strategy</w:t>
            </w:r>
          </w:p>
        </w:tc>
      </w:tr>
      <w:tr w:rsidR="00AE3262" w14:paraId="0F81639E" w14:textId="77777777" w:rsidTr="009D6D5A">
        <w:tc>
          <w:tcPr>
            <w:tcW w:w="1255" w:type="dxa"/>
          </w:tcPr>
          <w:p w14:paraId="35125BFA" w14:textId="35F36938" w:rsidR="00AE3262" w:rsidRDefault="00AE3262" w:rsidP="00F420F3">
            <w:r>
              <w:t>PubMed</w:t>
            </w:r>
          </w:p>
        </w:tc>
        <w:tc>
          <w:tcPr>
            <w:tcW w:w="8946" w:type="dxa"/>
          </w:tcPr>
          <w:p w14:paraId="1C5F4FB4" w14:textId="27160353" w:rsidR="00AE3262" w:rsidRDefault="003430A8" w:rsidP="00F420F3">
            <w:r w:rsidRPr="003430A8">
              <w:t>((("alpha-ethoxy-4-(2-(2-methyl-5-(4-methylthio)phenyl))-1H-pyrrol-1-yl)ethoxy))benzenepropanoic acid") OR (saroglitazar)) OR ("ZYH1 compound")) AND (((hyperlipidemia) OR (dyslipidemia)) OR (hypertriglyceridemia))</w:t>
            </w:r>
          </w:p>
        </w:tc>
      </w:tr>
      <w:tr w:rsidR="00AE3262" w14:paraId="6A6EF1BB" w14:textId="77777777" w:rsidTr="009D6D5A">
        <w:tc>
          <w:tcPr>
            <w:tcW w:w="1255" w:type="dxa"/>
          </w:tcPr>
          <w:p w14:paraId="12AF8095" w14:textId="769D34F0" w:rsidR="00AE3262" w:rsidRDefault="00AE3262" w:rsidP="00F420F3">
            <w:r>
              <w:t>Scopus</w:t>
            </w:r>
          </w:p>
        </w:tc>
        <w:tc>
          <w:tcPr>
            <w:tcW w:w="8946" w:type="dxa"/>
          </w:tcPr>
          <w:p w14:paraId="71E49D2E" w14:textId="226DBEEB" w:rsidR="00AE3262" w:rsidRPr="00AE3262" w:rsidRDefault="00F420F3" w:rsidP="00F420F3">
            <w:r w:rsidRPr="00F420F3">
              <w:t>ALL ( saroglitazar )  OR  ALL ( "alpha-ethoxy-4-(2-(2-methyl-5-(4-methylthio)phenyl))-1H-pyrrol-1-yl)ethoxy))benzenepropanoic acid" )  OR  ALL ( "ZYH1 compound" )</w:t>
            </w:r>
          </w:p>
        </w:tc>
      </w:tr>
      <w:tr w:rsidR="009D6D5A" w14:paraId="356C920D" w14:textId="77777777" w:rsidTr="009D6D5A">
        <w:tc>
          <w:tcPr>
            <w:tcW w:w="1255" w:type="dxa"/>
          </w:tcPr>
          <w:p w14:paraId="0B324064" w14:textId="212BC2DC" w:rsidR="009D6D5A" w:rsidRDefault="009D6D5A" w:rsidP="00F420F3">
            <w:r>
              <w:t>Cochrane</w:t>
            </w:r>
          </w:p>
        </w:tc>
        <w:tc>
          <w:tcPr>
            <w:tcW w:w="8946" w:type="dxa"/>
          </w:tcPr>
          <w:p w14:paraId="21DCF9EC" w14:textId="1B2FCB53" w:rsidR="009D6D5A" w:rsidRPr="00F420F3" w:rsidRDefault="009D6D5A" w:rsidP="009D6D5A">
            <w:pPr>
              <w:jc w:val="both"/>
            </w:pPr>
            <w:r>
              <w:t>(</w:t>
            </w:r>
            <w:r w:rsidRPr="009D6D5A">
              <w:t xml:space="preserve">"alpha-ethoxy-4-2-2-methyl-5-4-methylthiophenyl-1H-pyrrol-1-ylethoxy </w:t>
            </w:r>
            <w:proofErr w:type="spellStart"/>
            <w:r w:rsidRPr="009D6D5A">
              <w:t>benzenepropanoic</w:t>
            </w:r>
            <w:proofErr w:type="spellEnd"/>
            <w:r w:rsidRPr="009D6D5A">
              <w:t xml:space="preserve"> acid" OR </w:t>
            </w:r>
            <w:proofErr w:type="spellStart"/>
            <w:r w:rsidRPr="009D6D5A">
              <w:t>saroglitazar</w:t>
            </w:r>
            <w:proofErr w:type="spellEnd"/>
            <w:r w:rsidRPr="009D6D5A">
              <w:t xml:space="preserve"> OR "ZYH1 compound"</w:t>
            </w:r>
            <w:r>
              <w:t>) AND (</w:t>
            </w:r>
            <w:r w:rsidRPr="009D6D5A">
              <w:t>hyperlipidemia OR dyslipidemia OR hypertriglyceridemia</w:t>
            </w:r>
            <w:r>
              <w:t>)</w:t>
            </w:r>
          </w:p>
        </w:tc>
      </w:tr>
    </w:tbl>
    <w:p w14:paraId="1409A67A" w14:textId="442C4B8B" w:rsidR="0043450E" w:rsidRDefault="00F420F3">
      <w:r w:rsidRPr="00F420F3">
        <w:rPr>
          <w:b/>
          <w:bCs/>
        </w:rPr>
        <w:t xml:space="preserve">Appendix </w:t>
      </w:r>
      <w:r w:rsidR="00F63BC5">
        <w:rPr>
          <w:b/>
          <w:bCs/>
        </w:rPr>
        <w:t>1</w:t>
      </w:r>
      <w:r w:rsidRPr="00F420F3">
        <w:rPr>
          <w:b/>
          <w:bCs/>
        </w:rPr>
        <w:t>:</w:t>
      </w:r>
      <w:r>
        <w:t xml:space="preserve"> Search Strategy </w:t>
      </w:r>
    </w:p>
    <w:sectPr w:rsidR="00434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50E"/>
    <w:rsid w:val="000218C4"/>
    <w:rsid w:val="00143EC0"/>
    <w:rsid w:val="003430A8"/>
    <w:rsid w:val="0043450E"/>
    <w:rsid w:val="007232CF"/>
    <w:rsid w:val="009D6D5A"/>
    <w:rsid w:val="00AE3262"/>
    <w:rsid w:val="00F420F3"/>
    <w:rsid w:val="00F63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752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2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2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 Chhabra</dc:creator>
  <cp:lastModifiedBy>Satya Veni Pabbu</cp:lastModifiedBy>
  <cp:revision>2</cp:revision>
  <dcterms:created xsi:type="dcterms:W3CDTF">2022-06-24T15:33:00Z</dcterms:created>
  <dcterms:modified xsi:type="dcterms:W3CDTF">2022-06-24T15:33:00Z</dcterms:modified>
</cp:coreProperties>
</file>